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215A" w:rsidRDefault="004E215A" w:rsidP="004E215A">
      <w:pPr>
        <w:spacing w:line="360" w:lineRule="auto"/>
        <w:jc w:val="both"/>
        <w:rPr>
          <w:rFonts w:ascii="Times New Roman" w:hAnsi="Times New Roman"/>
          <w:b/>
          <w:lang w:val="en-GB"/>
        </w:rPr>
      </w:pPr>
    </w:p>
    <w:tbl>
      <w:tblPr>
        <w:tblW w:w="8740" w:type="dxa"/>
        <w:tblInd w:w="50" w:type="dxa"/>
        <w:tblCellMar>
          <w:left w:w="70" w:type="dxa"/>
          <w:right w:w="70" w:type="dxa"/>
        </w:tblCellMar>
        <w:tblLook w:val="0000"/>
      </w:tblPr>
      <w:tblGrid>
        <w:gridCol w:w="1620"/>
        <w:gridCol w:w="3560"/>
        <w:gridCol w:w="3560"/>
      </w:tblGrid>
      <w:tr w:rsidR="004E215A" w:rsidRPr="00313338">
        <w:trPr>
          <w:trHeight w:val="319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15A" w:rsidRPr="00313338" w:rsidRDefault="004E215A" w:rsidP="006C7044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fr-FR" w:eastAsia="fr-FR"/>
              </w:rPr>
            </w:pPr>
            <w:r w:rsidRPr="003133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15A" w:rsidRPr="00313338" w:rsidRDefault="004E215A" w:rsidP="006C7044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fr-FR" w:eastAsia="fr-FR"/>
              </w:rPr>
            </w:pPr>
            <w:r w:rsidRPr="003133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fr-FR" w:eastAsia="fr-FR"/>
              </w:rPr>
              <w:t>Foward primers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15A" w:rsidRPr="00313338" w:rsidRDefault="004E215A" w:rsidP="006C7044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fr-FR" w:eastAsia="fr-FR"/>
              </w:rPr>
            </w:pPr>
            <w:r w:rsidRPr="003133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fr-FR" w:eastAsia="fr-FR"/>
              </w:rPr>
              <w:t>Reserve primers</w:t>
            </w:r>
          </w:p>
        </w:tc>
      </w:tr>
      <w:tr w:rsidR="004E215A" w:rsidRPr="00313338">
        <w:trPr>
          <w:trHeight w:val="319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15A" w:rsidRPr="00830C41" w:rsidRDefault="004E215A" w:rsidP="006C7044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fr-FR" w:eastAsia="fr-FR"/>
              </w:rPr>
            </w:pPr>
            <w:r w:rsidRPr="00830C41">
              <w:rPr>
                <w:rFonts w:ascii="Times New Roman" w:eastAsia="Times New Roman" w:hAnsi="Times New Roman"/>
                <w:b/>
                <w:sz w:val="20"/>
                <w:szCs w:val="20"/>
                <w:lang w:val="fr-FR" w:eastAsia="fr-FR"/>
              </w:rPr>
              <w:t>NRSF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15A" w:rsidRPr="00313338" w:rsidRDefault="004E215A" w:rsidP="006C704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313338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5'-ttccccaggaaagtctacacc-3'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15A" w:rsidRPr="00313338" w:rsidRDefault="004E215A" w:rsidP="006C704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313338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5'-catgctgattagaggccacat-3'</w:t>
            </w:r>
          </w:p>
        </w:tc>
      </w:tr>
      <w:tr w:rsidR="004E215A" w:rsidRPr="00313338">
        <w:trPr>
          <w:trHeight w:val="319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15A" w:rsidRPr="00830C41" w:rsidRDefault="004E215A" w:rsidP="006C7044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fr-FR" w:eastAsia="fr-FR"/>
              </w:rPr>
            </w:pPr>
            <w:r w:rsidRPr="00830C41">
              <w:rPr>
                <w:rFonts w:ascii="Times New Roman" w:eastAsia="Times New Roman" w:hAnsi="Times New Roman"/>
                <w:b/>
                <w:sz w:val="20"/>
                <w:szCs w:val="20"/>
                <w:lang w:val="fr-FR" w:eastAsia="fr-FR"/>
              </w:rPr>
              <w:t>Synaptophysine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15A" w:rsidRPr="00313338" w:rsidRDefault="004E215A" w:rsidP="006C704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313338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5'-tgacttcaggactcaacacctc-3'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15A" w:rsidRPr="00313338" w:rsidRDefault="004E215A" w:rsidP="006C704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313338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5'-caggagctggttgcttttct-3'</w:t>
            </w:r>
          </w:p>
        </w:tc>
      </w:tr>
      <w:tr w:rsidR="004E215A" w:rsidRPr="00313338">
        <w:trPr>
          <w:trHeight w:val="319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15A" w:rsidRPr="00830C41" w:rsidRDefault="004E215A" w:rsidP="006C7044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fr-FR" w:eastAsia="fr-FR"/>
              </w:rPr>
            </w:pPr>
            <w:r w:rsidRPr="00830C41">
              <w:rPr>
                <w:rFonts w:ascii="Times New Roman" w:eastAsia="Times New Roman" w:hAnsi="Times New Roman"/>
                <w:b/>
                <w:sz w:val="20"/>
                <w:szCs w:val="20"/>
                <w:lang w:val="fr-FR" w:eastAsia="fr-FR"/>
              </w:rPr>
              <w:t>Sp1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15A" w:rsidRPr="00313338" w:rsidRDefault="004E215A" w:rsidP="006C704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313338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5'-tgggtacttcagggatccag-3'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15A" w:rsidRPr="00313338" w:rsidRDefault="004E215A" w:rsidP="006C704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313338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5'-tccttctccacctgctgtct-3'</w:t>
            </w:r>
          </w:p>
        </w:tc>
      </w:tr>
      <w:tr w:rsidR="004E215A" w:rsidRPr="00313338">
        <w:trPr>
          <w:trHeight w:val="319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15A" w:rsidRPr="00830C41" w:rsidRDefault="004E215A" w:rsidP="006C7044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fr-FR" w:eastAsia="fr-FR"/>
              </w:rPr>
            </w:pPr>
            <w:r w:rsidRPr="00830C41">
              <w:rPr>
                <w:rFonts w:ascii="Times New Roman" w:eastAsia="Times New Roman" w:hAnsi="Times New Roman"/>
                <w:b/>
                <w:sz w:val="20"/>
                <w:szCs w:val="20"/>
                <w:lang w:val="fr-FR" w:eastAsia="fr-FR"/>
              </w:rPr>
              <w:t>Sp3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15A" w:rsidRPr="00313338" w:rsidRDefault="004E215A" w:rsidP="006C704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313338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5'-tgctgacagtcctgcagata-3'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215A" w:rsidRPr="00313338" w:rsidRDefault="004E215A" w:rsidP="006C704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</w:pPr>
            <w:r w:rsidRPr="00313338">
              <w:rPr>
                <w:rFonts w:ascii="Times New Roman" w:eastAsia="Times New Roman" w:hAnsi="Times New Roman"/>
                <w:sz w:val="20"/>
                <w:szCs w:val="20"/>
                <w:lang w:val="fr-FR" w:eastAsia="fr-FR"/>
              </w:rPr>
              <w:t>5'-ggtccccttcttcatctacc-3'</w:t>
            </w:r>
          </w:p>
        </w:tc>
      </w:tr>
    </w:tbl>
    <w:p w:rsidR="004E215A" w:rsidRDefault="004E215A" w:rsidP="004E215A">
      <w:pPr>
        <w:spacing w:line="360" w:lineRule="auto"/>
        <w:jc w:val="both"/>
        <w:rPr>
          <w:rFonts w:ascii="Times New Roman" w:hAnsi="Times New Roman"/>
          <w:b/>
          <w:lang w:val="en-GB"/>
        </w:rPr>
      </w:pPr>
    </w:p>
    <w:p w:rsidR="0005543F" w:rsidRDefault="001205E6"/>
    <w:sectPr w:rsidR="0005543F" w:rsidSect="0093239E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E215A"/>
    <w:rsid w:val="001205E6"/>
    <w:rsid w:val="004E215A"/>
    <w:rsid w:val="00E023B1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15A"/>
    <w:rPr>
      <w:rFonts w:ascii="Cambria" w:eastAsia="Cambria" w:hAnsi="Cambria" w:cs="Times New Roman"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Macintosh Word</Application>
  <DocSecurity>0</DocSecurity>
  <Lines>2</Lines>
  <Paragraphs>1</Paragraphs>
  <ScaleCrop>false</ScaleCrop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cp:lastModifiedBy>administrateur</cp:lastModifiedBy>
  <cp:revision>2</cp:revision>
  <dcterms:created xsi:type="dcterms:W3CDTF">2010-11-25T09:11:00Z</dcterms:created>
  <dcterms:modified xsi:type="dcterms:W3CDTF">2010-11-25T09:27:00Z</dcterms:modified>
</cp:coreProperties>
</file>